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C628B" w14:textId="470229A3" w:rsidR="00FA0C6C" w:rsidRPr="00123EAF" w:rsidRDefault="00123EAF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600FE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FA5F5A">
        <w:rPr>
          <w:rFonts w:ascii="Times New Roman" w:hAnsi="Times New Roman" w:cs="Times New Roman"/>
          <w:b/>
          <w:sz w:val="24"/>
          <w:szCs w:val="24"/>
          <w:lang w:val="en-US"/>
        </w:rPr>
        <w:t>Clinico</w:t>
      </w:r>
      <w:r w:rsidR="00A727E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bookmarkStart w:id="0" w:name="_GoBack"/>
      <w:bookmarkEnd w:id="0"/>
      <w:r w:rsidR="00FA5F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tic associations with </w:t>
      </w:r>
      <w:r w:rsidR="00664A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rget motifs </w:t>
      </w:r>
      <w:r w:rsidR="002C3EF4">
        <w:rPr>
          <w:rFonts w:ascii="Times New Roman" w:hAnsi="Times New Roman" w:cs="Times New Roman"/>
          <w:b/>
          <w:sz w:val="24"/>
          <w:szCs w:val="24"/>
          <w:lang w:val="en-US"/>
        </w:rPr>
        <w:t>among</w:t>
      </w:r>
      <w:r w:rsidR="00664A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ssense variants</w:t>
      </w:r>
    </w:p>
    <w:tbl>
      <w:tblPr>
        <w:tblStyle w:val="Tabellenraster"/>
        <w:tblW w:w="14063" w:type="dxa"/>
        <w:tblLook w:val="04A0" w:firstRow="1" w:lastRow="0" w:firstColumn="1" w:lastColumn="0" w:noHBand="0" w:noVBand="1"/>
      </w:tblPr>
      <w:tblGrid>
        <w:gridCol w:w="2324"/>
        <w:gridCol w:w="1191"/>
        <w:gridCol w:w="1191"/>
        <w:gridCol w:w="1531"/>
        <w:gridCol w:w="1191"/>
        <w:gridCol w:w="1191"/>
        <w:gridCol w:w="1531"/>
        <w:gridCol w:w="1191"/>
        <w:gridCol w:w="1191"/>
        <w:gridCol w:w="1531"/>
      </w:tblGrid>
      <w:tr w:rsidR="005233BF" w:rsidRPr="00333074" w14:paraId="7134529B" w14:textId="641C1180" w:rsidTr="00EF7B9F">
        <w:trPr>
          <w:trHeight w:val="454"/>
        </w:trPr>
        <w:tc>
          <w:tcPr>
            <w:tcW w:w="2324" w:type="dxa"/>
            <w:vAlign w:val="center"/>
          </w:tcPr>
          <w:p w14:paraId="79A933AB" w14:textId="77777777" w:rsidR="005233BF" w:rsidRPr="00123EAF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B300EE5" w14:textId="03571A55" w:rsidR="005233BF" w:rsidRPr="00972857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AAS </w:t>
            </w:r>
            <w:r w:rsidR="00C3465C">
              <w:rPr>
                <w:rFonts w:ascii="Times New Roman" w:hAnsi="Times New Roman" w:cs="Times New Roman"/>
                <w:b/>
                <w:sz w:val="18"/>
                <w:szCs w:val="18"/>
              </w:rPr>
              <w:t>motif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7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59CE50C7" w14:textId="77777777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AAAS</w:t>
            </w:r>
          </w:p>
          <w:p w14:paraId="2DB85710" w14:textId="4207A263" w:rsidR="005233BF" w:rsidRPr="00972857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35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5863A95" w14:textId="61BCCD9D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, Fisher’s exact test</w:t>
            </w:r>
          </w:p>
        </w:tc>
        <w:tc>
          <w:tcPr>
            <w:tcW w:w="1191" w:type="dxa"/>
            <w:vAlign w:val="center"/>
          </w:tcPr>
          <w:p w14:paraId="78D6ABA8" w14:textId="45C89670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GQα1 </w:t>
            </w:r>
            <w:r w:rsidR="00C3465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tif</w:t>
            </w:r>
          </w:p>
          <w:p w14:paraId="13F0BBA2" w14:textId="79B0C778" w:rsidR="005233BF" w:rsidRPr="00972857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10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47CFE5E" w14:textId="016104F0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on-GQα1 </w:t>
            </w:r>
          </w:p>
          <w:p w14:paraId="70727EE9" w14:textId="51B3CDFD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32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F174642" w14:textId="55EED9B4" w:rsidR="005233BF" w:rsidRPr="008C261B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, Fisher’s exact test</w:t>
            </w:r>
          </w:p>
        </w:tc>
        <w:tc>
          <w:tcPr>
            <w:tcW w:w="1191" w:type="dxa"/>
            <w:vAlign w:val="center"/>
          </w:tcPr>
          <w:p w14:paraId="17B1EEEA" w14:textId="4E165334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GQα3 </w:t>
            </w:r>
            <w:r w:rsidR="00C3465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tif</w:t>
            </w:r>
          </w:p>
          <w:p w14:paraId="1BA4E7F8" w14:textId="73C0BBDB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="00DB2D33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C8E1220" w14:textId="4CF18386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-GQα3</w:t>
            </w:r>
          </w:p>
          <w:p w14:paraId="6578D8B3" w14:textId="6FB52CA0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 w:rsidR="00DB2D33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3D849DF" w14:textId="613D2DBE" w:rsidR="005233BF" w:rsidRDefault="005233BF" w:rsidP="005233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, Fisher’s exact test</w:t>
            </w:r>
          </w:p>
        </w:tc>
      </w:tr>
      <w:tr w:rsidR="005233BF" w:rsidRPr="003F109C" w14:paraId="03D53C4E" w14:textId="3B96B8D8" w:rsidTr="00EF7B9F">
        <w:trPr>
          <w:trHeight w:val="340"/>
        </w:trPr>
        <w:tc>
          <w:tcPr>
            <w:tcW w:w="2324" w:type="dxa"/>
            <w:vAlign w:val="center"/>
          </w:tcPr>
          <w:p w14:paraId="2405FF17" w14:textId="5BEA1A1F" w:rsidR="005233BF" w:rsidRPr="003F109C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 (“Ataxia simplex”)</w:t>
            </w:r>
          </w:p>
        </w:tc>
        <w:tc>
          <w:tcPr>
            <w:tcW w:w="1191" w:type="dxa"/>
            <w:vAlign w:val="center"/>
          </w:tcPr>
          <w:p w14:paraId="510F708B" w14:textId="02F4814C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5471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585D6CB8" w14:textId="45772516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5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10B8ABC" w14:textId="2EFAEBAD" w:rsidR="005233BF" w:rsidRPr="00954645" w:rsidRDefault="005233BF" w:rsidP="005233BF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95464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191" w:type="dxa"/>
            <w:vAlign w:val="center"/>
          </w:tcPr>
          <w:p w14:paraId="1320C216" w14:textId="5A7B3055" w:rsidR="005233BF" w:rsidRPr="00582F99" w:rsidRDefault="00A721CC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0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66BB9A83" w14:textId="1907C0AD" w:rsidR="005233BF" w:rsidRPr="00A721CC" w:rsidRDefault="00A721CC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2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32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AC28767" w14:textId="355EA4FA" w:rsidR="005233BF" w:rsidRPr="00A721CC" w:rsidRDefault="00A721CC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721C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08</w:t>
            </w:r>
          </w:p>
        </w:tc>
        <w:tc>
          <w:tcPr>
            <w:tcW w:w="1191" w:type="dxa"/>
            <w:vAlign w:val="center"/>
          </w:tcPr>
          <w:p w14:paraId="31E999FE" w14:textId="20521FEF" w:rsidR="005233BF" w:rsidRPr="00750F48" w:rsidRDefault="00750F48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F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4</w:t>
            </w:r>
            <w:r w:rsidR="00E336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B2D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336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6BD47824" w14:textId="2DB344AD" w:rsidR="005233BF" w:rsidRPr="00750F48" w:rsidRDefault="00750F48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F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8 (</w:t>
            </w:r>
            <w:r w:rsidR="00825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Pr="00750F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03DFF3A" w14:textId="74B93D05" w:rsidR="005233BF" w:rsidRPr="00750F48" w:rsidRDefault="00750F48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50F4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45</w:t>
            </w:r>
          </w:p>
        </w:tc>
      </w:tr>
      <w:tr w:rsidR="005233BF" w:rsidRPr="003F109C" w14:paraId="3114941C" w14:textId="057515DC" w:rsidTr="00EF7B9F">
        <w:trPr>
          <w:trHeight w:val="340"/>
        </w:trPr>
        <w:tc>
          <w:tcPr>
            <w:tcW w:w="2324" w:type="dxa"/>
            <w:vAlign w:val="center"/>
          </w:tcPr>
          <w:p w14:paraId="43F0E190" w14:textId="6356C3CF" w:rsidR="005233BF" w:rsidRPr="003F109C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191" w:type="dxa"/>
            <w:vAlign w:val="center"/>
          </w:tcPr>
          <w:p w14:paraId="2259AF7E" w14:textId="45A1964A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7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65AE4C10" w14:textId="1690AE51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35</w:t>
            </w:r>
            <w:r w:rsidR="005C32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C32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FBFB681" w14:textId="38DAEB02" w:rsidR="005233BF" w:rsidRPr="005233BF" w:rsidRDefault="005233BF" w:rsidP="005233BF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233B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191" w:type="dxa"/>
            <w:vAlign w:val="center"/>
          </w:tcPr>
          <w:p w14:paraId="6AA8F31A" w14:textId="42FA21D8" w:rsidR="005233BF" w:rsidRPr="00582F99" w:rsidRDefault="00A721CC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0 (8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5AA24A2E" w14:textId="59776532" w:rsidR="005233BF" w:rsidRPr="00A721CC" w:rsidRDefault="00A721CC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32 (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E831EDC" w14:textId="759E6C59" w:rsidR="005233BF" w:rsidRPr="00B74E28" w:rsidRDefault="00A721CC" w:rsidP="005233BF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191" w:type="dxa"/>
            <w:vAlign w:val="center"/>
          </w:tcPr>
          <w:p w14:paraId="579379C0" w14:textId="099FD70A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4 (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634F2AF" w14:textId="515E5CDD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28 (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7D45ED4" w14:textId="7DC098E0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84</w:t>
            </w:r>
          </w:p>
        </w:tc>
      </w:tr>
      <w:tr w:rsidR="005233BF" w:rsidRPr="003F109C" w14:paraId="44EDCFD8" w14:textId="2946D6EA" w:rsidTr="00EF7B9F">
        <w:trPr>
          <w:trHeight w:val="340"/>
        </w:trPr>
        <w:tc>
          <w:tcPr>
            <w:tcW w:w="2324" w:type="dxa"/>
            <w:vAlign w:val="center"/>
          </w:tcPr>
          <w:p w14:paraId="7D82BC4D" w14:textId="64741F87" w:rsidR="005233BF" w:rsidRPr="003F109C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lonus</w:t>
            </w:r>
          </w:p>
        </w:tc>
        <w:tc>
          <w:tcPr>
            <w:tcW w:w="1191" w:type="dxa"/>
            <w:vAlign w:val="center"/>
          </w:tcPr>
          <w:p w14:paraId="6C024D0F" w14:textId="630F7CA8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2F531E34" w14:textId="477C23AE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34 (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CAA7169" w14:textId="50EC5111" w:rsidR="005233BF" w:rsidRPr="0064443D" w:rsidRDefault="005233BF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89</w:t>
            </w:r>
          </w:p>
        </w:tc>
        <w:tc>
          <w:tcPr>
            <w:tcW w:w="1191" w:type="dxa"/>
            <w:vAlign w:val="center"/>
          </w:tcPr>
          <w:p w14:paraId="22BA7E25" w14:textId="10F123B4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9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6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119B3B5C" w14:textId="547204EB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3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32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7860F55" w14:textId="5ACA9A99" w:rsidR="005233BF" w:rsidRPr="00283175" w:rsidRDefault="00283175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31</w:t>
            </w:r>
          </w:p>
        </w:tc>
        <w:tc>
          <w:tcPr>
            <w:tcW w:w="1191" w:type="dxa"/>
            <w:vAlign w:val="center"/>
          </w:tcPr>
          <w:p w14:paraId="1353FB80" w14:textId="54094B7C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3 (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7A7EF01D" w14:textId="2C1D7715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8 (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DAF9811" w14:textId="523F28BD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5233BF" w:rsidRPr="003F109C" w14:paraId="6A8E984A" w14:textId="74697B78" w:rsidTr="00EF7B9F">
        <w:trPr>
          <w:trHeight w:val="340"/>
        </w:trPr>
        <w:tc>
          <w:tcPr>
            <w:tcW w:w="2324" w:type="dxa"/>
            <w:vAlign w:val="center"/>
          </w:tcPr>
          <w:p w14:paraId="724B6AB5" w14:textId="7E126600" w:rsidR="005233BF" w:rsidRPr="003F109C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tonia</w:t>
            </w:r>
          </w:p>
        </w:tc>
        <w:tc>
          <w:tcPr>
            <w:tcW w:w="1191" w:type="dxa"/>
            <w:vAlign w:val="center"/>
          </w:tcPr>
          <w:p w14:paraId="6A02D1EC" w14:textId="642E28D3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93C4A44" w14:textId="0071A447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35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68B4AE5" w14:textId="0894E6AE" w:rsidR="005233BF" w:rsidRPr="0064443D" w:rsidRDefault="005233BF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05</w:t>
            </w:r>
          </w:p>
        </w:tc>
        <w:tc>
          <w:tcPr>
            <w:tcW w:w="1191" w:type="dxa"/>
            <w:vAlign w:val="center"/>
          </w:tcPr>
          <w:p w14:paraId="68F9CC05" w14:textId="0DF367C4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0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572A8B42" w14:textId="3533941F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32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214DA4B" w14:textId="2FFCB110" w:rsidR="005233BF" w:rsidRPr="00283175" w:rsidRDefault="00283175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97</w:t>
            </w:r>
          </w:p>
        </w:tc>
        <w:tc>
          <w:tcPr>
            <w:tcW w:w="1191" w:type="dxa"/>
            <w:vAlign w:val="center"/>
          </w:tcPr>
          <w:p w14:paraId="268294EE" w14:textId="03A1BE60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4 (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792CA34C" w14:textId="016E3095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28 (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DB2ACBF" w14:textId="09326EF9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29</w:t>
            </w:r>
          </w:p>
        </w:tc>
      </w:tr>
      <w:tr w:rsidR="005233BF" w:rsidRPr="003F109C" w14:paraId="407D2A5D" w14:textId="1A99E27F" w:rsidTr="00EF7B9F">
        <w:trPr>
          <w:trHeight w:val="340"/>
        </w:trPr>
        <w:tc>
          <w:tcPr>
            <w:tcW w:w="2324" w:type="dxa"/>
            <w:vAlign w:val="center"/>
          </w:tcPr>
          <w:p w14:paraId="5E5C512E" w14:textId="78A9938A" w:rsidR="005233BF" w:rsidRPr="003F109C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 tremor</w:t>
            </w:r>
          </w:p>
        </w:tc>
        <w:tc>
          <w:tcPr>
            <w:tcW w:w="1191" w:type="dxa"/>
            <w:vAlign w:val="center"/>
          </w:tcPr>
          <w:p w14:paraId="16A33BBD" w14:textId="59E100CA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7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F3775F7" w14:textId="22B7F802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32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A6F3F20" w14:textId="117F92C8" w:rsidR="005233BF" w:rsidRPr="0064443D" w:rsidRDefault="005233BF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5DB52FF6" w14:textId="4DE08698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8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6015B483" w14:textId="16C6408E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31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AFDE928" w14:textId="3F85DF2A" w:rsidR="005233BF" w:rsidRPr="00283175" w:rsidRDefault="00283175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3BED083F" w14:textId="6F1112AF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4 (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458A816A" w14:textId="7B4A7055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5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C92E413" w14:textId="14D351C2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78</w:t>
            </w:r>
          </w:p>
        </w:tc>
      </w:tr>
      <w:tr w:rsidR="005233BF" w:rsidRPr="003F109C" w14:paraId="76BEFF4F" w14:textId="4A4480BF" w:rsidTr="00EF7B9F">
        <w:trPr>
          <w:trHeight w:val="340"/>
        </w:trPr>
        <w:tc>
          <w:tcPr>
            <w:tcW w:w="2324" w:type="dxa"/>
            <w:vAlign w:val="center"/>
          </w:tcPr>
          <w:p w14:paraId="4CE9D736" w14:textId="47A985B0" w:rsidR="005233BF" w:rsidRPr="003F109C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dykinesia</w:t>
            </w:r>
          </w:p>
        </w:tc>
        <w:tc>
          <w:tcPr>
            <w:tcW w:w="1191" w:type="dxa"/>
            <w:vAlign w:val="center"/>
          </w:tcPr>
          <w:p w14:paraId="41F217FF" w14:textId="27E832EE" w:rsidR="005233BF" w:rsidRPr="00582F99" w:rsidRDefault="00202440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/7 </w:t>
            </w:r>
            <w:r w:rsidR="00523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23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7F8F6242" w14:textId="06B231C2" w:rsidR="005233BF" w:rsidRPr="00582F99" w:rsidRDefault="00202440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23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A38FA66" w14:textId="11DB6D3F" w:rsidR="005233BF" w:rsidRPr="0064443D" w:rsidRDefault="005233BF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191" w:type="dxa"/>
            <w:vAlign w:val="center"/>
          </w:tcPr>
          <w:p w14:paraId="3AB968E6" w14:textId="39985E7E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9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B81CBFB" w14:textId="4EA75283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32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5FA212F" w14:textId="1A03CE72" w:rsidR="005233BF" w:rsidRPr="00283175" w:rsidRDefault="00283175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41C00398" w14:textId="7D06AB0C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4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1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53A24F2A" w14:textId="71C47386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7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10C030B" w14:textId="7551F6C4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73</w:t>
            </w:r>
          </w:p>
        </w:tc>
      </w:tr>
      <w:tr w:rsidR="005233BF" w:rsidRPr="003F109C" w14:paraId="096A05C2" w14:textId="04DD86CE" w:rsidTr="00EF7B9F">
        <w:trPr>
          <w:trHeight w:val="340"/>
        </w:trPr>
        <w:tc>
          <w:tcPr>
            <w:tcW w:w="2324" w:type="dxa"/>
            <w:vAlign w:val="center"/>
          </w:tcPr>
          <w:p w14:paraId="381D107B" w14:textId="4592E1A6" w:rsidR="005233BF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saccades</w:t>
            </w:r>
          </w:p>
        </w:tc>
        <w:tc>
          <w:tcPr>
            <w:tcW w:w="1191" w:type="dxa"/>
            <w:vAlign w:val="center"/>
          </w:tcPr>
          <w:p w14:paraId="4E0E2303" w14:textId="11F69D5F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F620C40" w14:textId="7D2B93F6" w:rsidR="005233BF" w:rsidRPr="00582F99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32 (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E462C6D" w14:textId="50749F1F" w:rsidR="005233BF" w:rsidRPr="0064443D" w:rsidRDefault="005233BF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63</w:t>
            </w:r>
          </w:p>
        </w:tc>
        <w:tc>
          <w:tcPr>
            <w:tcW w:w="1191" w:type="dxa"/>
            <w:vAlign w:val="center"/>
          </w:tcPr>
          <w:p w14:paraId="3F7CA4C7" w14:textId="256DE97B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7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45C6D00C" w14:textId="04155E02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2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BCA429B" w14:textId="4DEBD621" w:rsidR="005233BF" w:rsidRPr="00283175" w:rsidRDefault="00283175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13</w:t>
            </w:r>
          </w:p>
        </w:tc>
        <w:tc>
          <w:tcPr>
            <w:tcW w:w="1191" w:type="dxa"/>
            <w:vAlign w:val="center"/>
          </w:tcPr>
          <w:p w14:paraId="5D05C9F8" w14:textId="03DCE5B9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B2027E8" w14:textId="1890D0CC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5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1893D17" w14:textId="5813BDA1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5233BF" w:rsidRPr="003F109C" w14:paraId="04424320" w14:textId="48F9744C" w:rsidTr="00EF7B9F">
        <w:trPr>
          <w:trHeight w:val="340"/>
        </w:trPr>
        <w:tc>
          <w:tcPr>
            <w:tcW w:w="2324" w:type="dxa"/>
            <w:vAlign w:val="center"/>
          </w:tcPr>
          <w:p w14:paraId="0B5738D0" w14:textId="3A04865C" w:rsidR="005233BF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1191" w:type="dxa"/>
            <w:vAlign w:val="center"/>
          </w:tcPr>
          <w:p w14:paraId="2C2B28E1" w14:textId="3CFFEEDF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ECC04C0" w14:textId="0BD83A92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35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F04735B" w14:textId="1CA68A53" w:rsidR="005233BF" w:rsidRPr="0064443D" w:rsidRDefault="00421C28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82</w:t>
            </w:r>
          </w:p>
        </w:tc>
        <w:tc>
          <w:tcPr>
            <w:tcW w:w="1191" w:type="dxa"/>
            <w:vAlign w:val="center"/>
          </w:tcPr>
          <w:p w14:paraId="43DEF864" w14:textId="04A2E822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0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5E96FE79" w14:textId="24464942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32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BEBE879" w14:textId="3C1C74AA" w:rsidR="005233BF" w:rsidRPr="00283175" w:rsidRDefault="00283175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304FF864" w14:textId="4C658F25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4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7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4D268F97" w14:textId="06A6D1FE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28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4EF5264" w14:textId="59AC5236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35</w:t>
            </w:r>
          </w:p>
        </w:tc>
      </w:tr>
      <w:tr w:rsidR="005233BF" w:rsidRPr="003F109C" w14:paraId="0BEAC7DB" w14:textId="0C388472" w:rsidTr="00EF7B9F">
        <w:trPr>
          <w:trHeight w:val="340"/>
        </w:trPr>
        <w:tc>
          <w:tcPr>
            <w:tcW w:w="2324" w:type="dxa"/>
            <w:vAlign w:val="center"/>
          </w:tcPr>
          <w:p w14:paraId="62A2A5C7" w14:textId="69FEE7A8" w:rsidR="005233BF" w:rsidRDefault="001072F1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llectual Disability</w:t>
            </w:r>
          </w:p>
        </w:tc>
        <w:tc>
          <w:tcPr>
            <w:tcW w:w="1191" w:type="dxa"/>
            <w:vAlign w:val="center"/>
          </w:tcPr>
          <w:p w14:paraId="14BE9CD6" w14:textId="417BC50B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6F93738A" w14:textId="014BA804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35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0319C08" w14:textId="6579575E" w:rsidR="005233BF" w:rsidRPr="0064443D" w:rsidRDefault="00421C28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68</w:t>
            </w:r>
          </w:p>
        </w:tc>
        <w:tc>
          <w:tcPr>
            <w:tcW w:w="1191" w:type="dxa"/>
            <w:vAlign w:val="center"/>
          </w:tcPr>
          <w:p w14:paraId="06C45F03" w14:textId="78B008A9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0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4E718467" w14:textId="37753089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32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67D9C87" w14:textId="67BFFE41" w:rsidR="005233BF" w:rsidRPr="00283175" w:rsidRDefault="00283175" w:rsidP="005233BF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8317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40</w:t>
            </w:r>
          </w:p>
        </w:tc>
        <w:tc>
          <w:tcPr>
            <w:tcW w:w="1191" w:type="dxa"/>
            <w:vAlign w:val="center"/>
          </w:tcPr>
          <w:p w14:paraId="168AFCA9" w14:textId="6F316D55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78D1C262" w14:textId="48D2B35F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28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F3DD324" w14:textId="58DB48B6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51</w:t>
            </w:r>
          </w:p>
        </w:tc>
      </w:tr>
      <w:tr w:rsidR="001072F1" w:rsidRPr="003F109C" w14:paraId="1F0D690F" w14:textId="77777777" w:rsidTr="00EF7B9F">
        <w:trPr>
          <w:trHeight w:val="340"/>
        </w:trPr>
        <w:tc>
          <w:tcPr>
            <w:tcW w:w="2324" w:type="dxa"/>
            <w:vAlign w:val="center"/>
          </w:tcPr>
          <w:p w14:paraId="0BE2984C" w14:textId="62720908" w:rsidR="001072F1" w:rsidRDefault="001072F1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al delay</w:t>
            </w:r>
          </w:p>
        </w:tc>
        <w:tc>
          <w:tcPr>
            <w:tcW w:w="1191" w:type="dxa"/>
            <w:vAlign w:val="center"/>
          </w:tcPr>
          <w:p w14:paraId="0EF95ADA" w14:textId="4442FD47" w:rsidR="001072F1" w:rsidRDefault="00D7665E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6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F1F1C5D" w14:textId="4E79650A" w:rsidR="001072F1" w:rsidRDefault="00D7665E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32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78FD3FB" w14:textId="68D8730D" w:rsidR="001072F1" w:rsidRDefault="00D7665E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60</w:t>
            </w:r>
          </w:p>
        </w:tc>
        <w:tc>
          <w:tcPr>
            <w:tcW w:w="1191" w:type="dxa"/>
            <w:vAlign w:val="center"/>
          </w:tcPr>
          <w:p w14:paraId="23C426DE" w14:textId="144930F6" w:rsidR="001072F1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9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713CE98" w14:textId="25D3BD28" w:rsidR="001072F1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29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2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DE95CB0" w14:textId="7491F956" w:rsidR="001072F1" w:rsidRPr="00EA0AC5" w:rsidRDefault="00FD45BA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0AC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4C9579A5" w14:textId="563C4F7D" w:rsidR="001072F1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4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1D688124" w14:textId="563822E5" w:rsidR="001072F1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4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D2EFF85" w14:textId="4CE12AB5" w:rsidR="001072F1" w:rsidRDefault="008D5305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5233BF" w:rsidRPr="003F109C" w14:paraId="26B3676E" w14:textId="31DA0217" w:rsidTr="00EF7B9F">
        <w:trPr>
          <w:trHeight w:val="340"/>
        </w:trPr>
        <w:tc>
          <w:tcPr>
            <w:tcW w:w="2324" w:type="dxa"/>
            <w:vAlign w:val="center"/>
          </w:tcPr>
          <w:p w14:paraId="166B4CC2" w14:textId="4370927D" w:rsidR="005233BF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psychiatric features</w:t>
            </w:r>
          </w:p>
        </w:tc>
        <w:tc>
          <w:tcPr>
            <w:tcW w:w="1191" w:type="dxa"/>
            <w:vAlign w:val="center"/>
          </w:tcPr>
          <w:p w14:paraId="2D6C6FAA" w14:textId="58FB752B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404A7A6" w14:textId="22260455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33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0A6E380" w14:textId="1AE83D75" w:rsidR="005233BF" w:rsidRPr="0064443D" w:rsidRDefault="00421C28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31A04B72" w14:textId="56E800B1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9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8C21EE9" w14:textId="470C62A6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31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D7B1A78" w14:textId="38205944" w:rsidR="005233BF" w:rsidRPr="00283175" w:rsidRDefault="00283175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6ECC552A" w14:textId="62C240C1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4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1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4BE3101" w14:textId="429F8DCC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6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38F097F" w14:textId="264AF526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79</w:t>
            </w:r>
          </w:p>
        </w:tc>
      </w:tr>
      <w:tr w:rsidR="005233BF" w:rsidRPr="003F109C" w14:paraId="1C08D536" w14:textId="716BF825" w:rsidTr="00EF7B9F">
        <w:trPr>
          <w:trHeight w:val="340"/>
        </w:trPr>
        <w:tc>
          <w:tcPr>
            <w:tcW w:w="2324" w:type="dxa"/>
            <w:vAlign w:val="center"/>
          </w:tcPr>
          <w:p w14:paraId="78B9A3BD" w14:textId="747D93A3" w:rsidR="005233BF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ercise intolerance</w:t>
            </w:r>
          </w:p>
        </w:tc>
        <w:tc>
          <w:tcPr>
            <w:tcW w:w="1191" w:type="dxa"/>
            <w:vAlign w:val="center"/>
          </w:tcPr>
          <w:p w14:paraId="04CB8931" w14:textId="41CACD6F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F5AD646" w14:textId="2780EBB3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30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8EB880D" w14:textId="4060456C" w:rsidR="005233BF" w:rsidRPr="0064443D" w:rsidRDefault="00421C28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27</w:t>
            </w:r>
          </w:p>
        </w:tc>
        <w:tc>
          <w:tcPr>
            <w:tcW w:w="1191" w:type="dxa"/>
            <w:vAlign w:val="center"/>
          </w:tcPr>
          <w:p w14:paraId="2ADAFB1F" w14:textId="1D6F7067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8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208C5D7C" w14:textId="41316035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9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7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DE096E0" w14:textId="264B3494" w:rsidR="005233BF" w:rsidRPr="00283175" w:rsidRDefault="00283175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78</w:t>
            </w:r>
          </w:p>
        </w:tc>
        <w:tc>
          <w:tcPr>
            <w:tcW w:w="1191" w:type="dxa"/>
            <w:vAlign w:val="center"/>
          </w:tcPr>
          <w:p w14:paraId="1294FB11" w14:textId="513B1DDB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2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7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093BFB88" w14:textId="7E0FA672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25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61B8752" w14:textId="5696170A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87</w:t>
            </w:r>
          </w:p>
        </w:tc>
      </w:tr>
      <w:tr w:rsidR="00D7665E" w:rsidRPr="003F109C" w14:paraId="50D18747" w14:textId="77777777" w:rsidTr="00EF7B9F">
        <w:trPr>
          <w:trHeight w:val="340"/>
        </w:trPr>
        <w:tc>
          <w:tcPr>
            <w:tcW w:w="2324" w:type="dxa"/>
            <w:vAlign w:val="center"/>
          </w:tcPr>
          <w:p w14:paraId="49465B8D" w14:textId="2F9D765F" w:rsidR="00D7665E" w:rsidRDefault="00D7665E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ired vibration sense</w:t>
            </w:r>
          </w:p>
        </w:tc>
        <w:tc>
          <w:tcPr>
            <w:tcW w:w="1191" w:type="dxa"/>
            <w:vAlign w:val="center"/>
          </w:tcPr>
          <w:p w14:paraId="2B3302CC" w14:textId="1C37FADC" w:rsidR="00D7665E" w:rsidRDefault="00D7665E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5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5EFF0607" w14:textId="17DEFC0F" w:rsidR="00D7665E" w:rsidRDefault="00D7665E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4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897240A" w14:textId="34AD933B" w:rsidR="00D7665E" w:rsidRDefault="00D7665E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46</w:t>
            </w:r>
          </w:p>
        </w:tc>
        <w:tc>
          <w:tcPr>
            <w:tcW w:w="1191" w:type="dxa"/>
            <w:vAlign w:val="center"/>
          </w:tcPr>
          <w:p w14:paraId="594E8A3E" w14:textId="5737DAAF" w:rsidR="00D7665E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4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51A5B0B" w14:textId="1E44AC4B" w:rsidR="00D7665E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5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F238BC3" w14:textId="12F32013" w:rsidR="00D7665E" w:rsidRDefault="00FD45BA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71</w:t>
            </w:r>
          </w:p>
        </w:tc>
        <w:tc>
          <w:tcPr>
            <w:tcW w:w="1191" w:type="dxa"/>
            <w:vAlign w:val="center"/>
          </w:tcPr>
          <w:p w14:paraId="21B59EB8" w14:textId="63F52A0E" w:rsidR="00D7665E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4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4F96BB61" w14:textId="39714D5D" w:rsidR="00D7665E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8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49F5D77" w14:textId="44E4EEC6" w:rsidR="00D7665E" w:rsidRDefault="008D5305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83</w:t>
            </w:r>
          </w:p>
        </w:tc>
      </w:tr>
      <w:tr w:rsidR="005233BF" w:rsidRPr="003F109C" w14:paraId="3D1A03EB" w14:textId="79233392" w:rsidTr="00EF7B9F">
        <w:trPr>
          <w:trHeight w:val="340"/>
        </w:trPr>
        <w:tc>
          <w:tcPr>
            <w:tcW w:w="2324" w:type="dxa"/>
            <w:vAlign w:val="center"/>
          </w:tcPr>
          <w:p w14:paraId="67FA31C3" w14:textId="47BF03F5" w:rsidR="005233BF" w:rsidRDefault="005233BF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yramidal signs</w:t>
            </w:r>
          </w:p>
        </w:tc>
        <w:tc>
          <w:tcPr>
            <w:tcW w:w="1191" w:type="dxa"/>
            <w:vAlign w:val="center"/>
          </w:tcPr>
          <w:p w14:paraId="0454030D" w14:textId="2A9F941A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7 (</w:t>
            </w:r>
            <w:r w:rsidR="002024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2605AAD8" w14:textId="6078909B" w:rsidR="005233BF" w:rsidRPr="00582F99" w:rsidRDefault="00421C28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35 (</w:t>
            </w:r>
            <w:r w:rsidR="00493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E0ABAEB" w14:textId="422B16F5" w:rsidR="005233BF" w:rsidRPr="0064443D" w:rsidRDefault="00421C28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4277DEE2" w14:textId="14CD5F6B" w:rsidR="005233BF" w:rsidRPr="00582F99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0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0BD9D4B" w14:textId="4B928752" w:rsidR="005233BF" w:rsidRPr="00283175" w:rsidRDefault="00283175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32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E47A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BAE69B5" w14:textId="492516CC" w:rsidR="005233BF" w:rsidRPr="00283175" w:rsidRDefault="00283175" w:rsidP="005233BF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8317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91" w:type="dxa"/>
            <w:vAlign w:val="center"/>
          </w:tcPr>
          <w:p w14:paraId="0BA2763B" w14:textId="4F5B5093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4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5B2B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2D2A5FEC" w14:textId="4AB1BCA1" w:rsidR="005233BF" w:rsidRPr="00750F48" w:rsidRDefault="00E33666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8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784F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67E5FA0" w14:textId="43EC34AD" w:rsidR="005233BF" w:rsidRPr="00750F48" w:rsidRDefault="00E33666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83</w:t>
            </w:r>
          </w:p>
        </w:tc>
      </w:tr>
      <w:tr w:rsidR="00D7665E" w:rsidRPr="003F109C" w14:paraId="660D6966" w14:textId="77777777" w:rsidTr="00EF7B9F">
        <w:trPr>
          <w:trHeight w:val="340"/>
        </w:trPr>
        <w:tc>
          <w:tcPr>
            <w:tcW w:w="2324" w:type="dxa"/>
            <w:vAlign w:val="center"/>
          </w:tcPr>
          <w:p w14:paraId="0C6A0536" w14:textId="386036F4" w:rsidR="00D7665E" w:rsidRDefault="00D7665E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1191" w:type="dxa"/>
            <w:vAlign w:val="center"/>
          </w:tcPr>
          <w:p w14:paraId="5A56A7EE" w14:textId="47017C8A" w:rsidR="00D7665E" w:rsidRDefault="00D7665E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7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497541F5" w14:textId="0C507D41" w:rsidR="00D7665E" w:rsidRDefault="00D7665E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31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2702E72" w14:textId="1D91D56E" w:rsidR="00D7665E" w:rsidRDefault="00D7665E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14B2881C" w14:textId="25D2384E" w:rsidR="00D7665E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8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201C5298" w14:textId="4F5E38F8" w:rsidR="00D7665E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0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9996270" w14:textId="4BA5430F" w:rsidR="00D7665E" w:rsidRPr="00FD45BA" w:rsidRDefault="00FD45BA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45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191" w:type="dxa"/>
            <w:vAlign w:val="center"/>
          </w:tcPr>
          <w:p w14:paraId="0C625EFF" w14:textId="7D2EEA0B" w:rsidR="00D7665E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1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8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4E31D4D" w14:textId="1F9E5025" w:rsidR="00D7665E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7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7E7E373" w14:textId="4769C4AE" w:rsidR="00D7665E" w:rsidRDefault="008D5305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15</w:t>
            </w:r>
          </w:p>
        </w:tc>
      </w:tr>
      <w:tr w:rsidR="000D33E6" w:rsidRPr="003F109C" w14:paraId="2BDE4BF9" w14:textId="77777777" w:rsidTr="00EF7B9F">
        <w:trPr>
          <w:trHeight w:val="340"/>
        </w:trPr>
        <w:tc>
          <w:tcPr>
            <w:tcW w:w="2324" w:type="dxa"/>
            <w:vAlign w:val="center"/>
          </w:tcPr>
          <w:p w14:paraId="4DB6C275" w14:textId="59EDC26C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ired strength</w:t>
            </w:r>
          </w:p>
        </w:tc>
        <w:tc>
          <w:tcPr>
            <w:tcW w:w="1191" w:type="dxa"/>
            <w:vAlign w:val="center"/>
          </w:tcPr>
          <w:p w14:paraId="774EEE06" w14:textId="1F13A4D5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7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2A0E4F1F" w14:textId="06E1CC28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31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1FE2451" w14:textId="4EE06569" w:rsidR="000D33E6" w:rsidRDefault="000D33E6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91" w:type="dxa"/>
            <w:vAlign w:val="center"/>
          </w:tcPr>
          <w:p w14:paraId="0DC3F8EB" w14:textId="0CC6D72A" w:rsidR="000D33E6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6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230F969" w14:textId="6CBC5650" w:rsidR="000D33E6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2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BDCF7CE" w14:textId="63E14861" w:rsidR="000D33E6" w:rsidRPr="00FD45BA" w:rsidRDefault="00FD45BA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45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69</w:t>
            </w:r>
          </w:p>
        </w:tc>
        <w:tc>
          <w:tcPr>
            <w:tcW w:w="1191" w:type="dxa"/>
            <w:vAlign w:val="center"/>
          </w:tcPr>
          <w:p w14:paraId="071B5854" w14:textId="0BD5B59D" w:rsidR="000D33E6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4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F1854B9" w14:textId="17756540" w:rsidR="000D33E6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4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1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3771E9E" w14:textId="1124C472" w:rsidR="000D33E6" w:rsidRDefault="008D5305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37</w:t>
            </w:r>
          </w:p>
        </w:tc>
      </w:tr>
      <w:tr w:rsidR="000D33E6" w:rsidRPr="003F109C" w14:paraId="4B6AD4FF" w14:textId="77777777" w:rsidTr="00EF7B9F">
        <w:trPr>
          <w:trHeight w:val="340"/>
        </w:trPr>
        <w:tc>
          <w:tcPr>
            <w:tcW w:w="2324" w:type="dxa"/>
            <w:vAlign w:val="center"/>
          </w:tcPr>
          <w:p w14:paraId="57757521" w14:textId="5D247D5C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dder dysfunction</w:t>
            </w:r>
          </w:p>
        </w:tc>
        <w:tc>
          <w:tcPr>
            <w:tcW w:w="1191" w:type="dxa"/>
            <w:vAlign w:val="center"/>
          </w:tcPr>
          <w:p w14:paraId="501B51FF" w14:textId="4FA74C08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7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432589C4" w14:textId="1F61CE16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34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222EDC9" w14:textId="59081366" w:rsidR="000D33E6" w:rsidRDefault="000D33E6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68</w:t>
            </w:r>
          </w:p>
        </w:tc>
        <w:tc>
          <w:tcPr>
            <w:tcW w:w="1191" w:type="dxa"/>
            <w:vAlign w:val="center"/>
          </w:tcPr>
          <w:p w14:paraId="6108F9BB" w14:textId="43391D08" w:rsidR="000D33E6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9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3061603D" w14:textId="10481B33" w:rsidR="000D33E6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32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2B5CDD1" w14:textId="442879E6" w:rsidR="000D33E6" w:rsidRPr="00FD45BA" w:rsidRDefault="00FD45BA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45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09</w:t>
            </w:r>
          </w:p>
        </w:tc>
        <w:tc>
          <w:tcPr>
            <w:tcW w:w="1191" w:type="dxa"/>
            <w:vAlign w:val="center"/>
          </w:tcPr>
          <w:p w14:paraId="33A5939B" w14:textId="20A50734" w:rsidR="000D33E6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721C827D" w14:textId="0DB9F882" w:rsidR="000D33E6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7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AC6E5CD" w14:textId="52603E88" w:rsidR="000D33E6" w:rsidRDefault="008D5305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0D33E6" w:rsidRPr="003F109C" w14:paraId="4090F281" w14:textId="77777777" w:rsidTr="00EF7B9F">
        <w:trPr>
          <w:trHeight w:val="340"/>
        </w:trPr>
        <w:tc>
          <w:tcPr>
            <w:tcW w:w="2324" w:type="dxa"/>
            <w:vAlign w:val="center"/>
          </w:tcPr>
          <w:p w14:paraId="20036069" w14:textId="3BC3A2B2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ing loss</w:t>
            </w:r>
          </w:p>
        </w:tc>
        <w:tc>
          <w:tcPr>
            <w:tcW w:w="1191" w:type="dxa"/>
            <w:vAlign w:val="center"/>
          </w:tcPr>
          <w:p w14:paraId="3C965697" w14:textId="601CA1C6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7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6E84AC67" w14:textId="062BD446" w:rsidR="000D33E6" w:rsidRDefault="000D33E6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3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1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2D6EB8B" w14:textId="2A20E7DF" w:rsidR="000D33E6" w:rsidRDefault="000D33E6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52</w:t>
            </w:r>
          </w:p>
        </w:tc>
        <w:tc>
          <w:tcPr>
            <w:tcW w:w="1191" w:type="dxa"/>
            <w:vAlign w:val="center"/>
          </w:tcPr>
          <w:p w14:paraId="3A1724B7" w14:textId="011B8D48" w:rsidR="000D33E6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8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24E845A4" w14:textId="394828CD" w:rsidR="000D33E6" w:rsidRDefault="00FD45BA" w:rsidP="00523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32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C102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DC47127" w14:textId="4404F740" w:rsidR="000D33E6" w:rsidRPr="00FD45BA" w:rsidRDefault="00FD45BA" w:rsidP="005233B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45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66</w:t>
            </w:r>
          </w:p>
        </w:tc>
        <w:tc>
          <w:tcPr>
            <w:tcW w:w="1191" w:type="dxa"/>
            <w:vAlign w:val="center"/>
          </w:tcPr>
          <w:p w14:paraId="7435D76E" w14:textId="76120E15" w:rsidR="000D33E6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3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50969750" w14:textId="327F45CE" w:rsidR="000D33E6" w:rsidRDefault="008D5305" w:rsidP="00B416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7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</w:t>
            </w:r>
            <w:r w:rsidR="000356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385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C37B7BF" w14:textId="042D7ADC" w:rsidR="000D33E6" w:rsidRDefault="008D5305" w:rsidP="00B41698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8</w:t>
            </w:r>
            <w:r w:rsidR="003B153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</w:t>
            </w:r>
          </w:p>
        </w:tc>
      </w:tr>
    </w:tbl>
    <w:p w14:paraId="39D69F47" w14:textId="7C05B8B5" w:rsidR="00123EAF" w:rsidRDefault="00123EA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C270A61" w14:textId="6FAEA52F" w:rsidR="00253DED" w:rsidRDefault="00253DED" w:rsidP="00952A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inicogenetic a</w:t>
      </w:r>
      <w:r w:rsidR="00E96AF4">
        <w:rPr>
          <w:rFonts w:ascii="Times New Roman" w:hAnsi="Times New Roman" w:cs="Times New Roman"/>
          <w:sz w:val="24"/>
          <w:szCs w:val="24"/>
          <w:lang w:val="en-US"/>
        </w:rPr>
        <w:t xml:space="preserve">ssociation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fected target motif and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>phenoty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ong patients with missense variants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>, including (i) association with the prevalence of cluster 1 with predominant ataxia (“ataxia simplex”), and (ii) association with the prevalence of frequent (</w:t>
      </w:r>
      <w:r w:rsidR="00EF7B9F">
        <w:rPr>
          <w:rFonts w:ascii="Times New Roman" w:hAnsi="Times New Roman" w:cs="Times New Roman"/>
          <w:sz w:val="24"/>
          <w:szCs w:val="24"/>
          <w:lang w:val="en-US"/>
        </w:rPr>
        <w:t xml:space="preserve">&gt; 10% of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patients) non-ataxia features.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Numerator indicates number of affected patients, denominator indicates number of patients with available data on corresponding feature,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percentage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affected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>in brackets.</w:t>
      </w:r>
      <w:r w:rsidR="00E96A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253DED" w:rsidSect="00EF7B9F">
      <w:pgSz w:w="16838" w:h="11906" w:orient="landscape"/>
      <w:pgMar w:top="1276" w:right="195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A2E62" w14:textId="77777777" w:rsidR="002C07F3" w:rsidRDefault="002C07F3" w:rsidP="00123EAF">
      <w:pPr>
        <w:spacing w:after="0" w:line="240" w:lineRule="auto"/>
      </w:pPr>
      <w:r>
        <w:separator/>
      </w:r>
    </w:p>
  </w:endnote>
  <w:endnote w:type="continuationSeparator" w:id="0">
    <w:p w14:paraId="6EFE8492" w14:textId="77777777" w:rsidR="002C07F3" w:rsidRDefault="002C07F3" w:rsidP="00123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E0D0D" w14:textId="77777777" w:rsidR="002C07F3" w:rsidRDefault="002C07F3" w:rsidP="00123EAF">
      <w:pPr>
        <w:spacing w:after="0" w:line="240" w:lineRule="auto"/>
      </w:pPr>
      <w:r>
        <w:separator/>
      </w:r>
    </w:p>
  </w:footnote>
  <w:footnote w:type="continuationSeparator" w:id="0">
    <w:p w14:paraId="6DD3FB53" w14:textId="77777777" w:rsidR="002C07F3" w:rsidRDefault="002C07F3" w:rsidP="00123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1C"/>
    <w:rsid w:val="0000220C"/>
    <w:rsid w:val="000356BE"/>
    <w:rsid w:val="00043A85"/>
    <w:rsid w:val="000C6E22"/>
    <w:rsid w:val="000D33E6"/>
    <w:rsid w:val="00106149"/>
    <w:rsid w:val="001072F1"/>
    <w:rsid w:val="00115FE9"/>
    <w:rsid w:val="00123EAF"/>
    <w:rsid w:val="00183DD2"/>
    <w:rsid w:val="00187730"/>
    <w:rsid w:val="001A43E2"/>
    <w:rsid w:val="001D021B"/>
    <w:rsid w:val="001D0F65"/>
    <w:rsid w:val="001E1B35"/>
    <w:rsid w:val="001E2BDE"/>
    <w:rsid w:val="00202440"/>
    <w:rsid w:val="00215BFA"/>
    <w:rsid w:val="00227B4A"/>
    <w:rsid w:val="00235D6B"/>
    <w:rsid w:val="00253DED"/>
    <w:rsid w:val="0027064F"/>
    <w:rsid w:val="002759B2"/>
    <w:rsid w:val="00283175"/>
    <w:rsid w:val="00286B1A"/>
    <w:rsid w:val="00287429"/>
    <w:rsid w:val="002934F9"/>
    <w:rsid w:val="002944C6"/>
    <w:rsid w:val="002C07F3"/>
    <w:rsid w:val="002C3EF4"/>
    <w:rsid w:val="002F5661"/>
    <w:rsid w:val="00333074"/>
    <w:rsid w:val="003404D4"/>
    <w:rsid w:val="00355696"/>
    <w:rsid w:val="00381B3D"/>
    <w:rsid w:val="0038584A"/>
    <w:rsid w:val="00397C7F"/>
    <w:rsid w:val="003B1530"/>
    <w:rsid w:val="003D266F"/>
    <w:rsid w:val="003D6431"/>
    <w:rsid w:val="003F109C"/>
    <w:rsid w:val="00421C28"/>
    <w:rsid w:val="00466F2B"/>
    <w:rsid w:val="00473ADC"/>
    <w:rsid w:val="00485282"/>
    <w:rsid w:val="004939A7"/>
    <w:rsid w:val="0049427F"/>
    <w:rsid w:val="004C26F8"/>
    <w:rsid w:val="004E1E91"/>
    <w:rsid w:val="004E5647"/>
    <w:rsid w:val="004F6299"/>
    <w:rsid w:val="0051345D"/>
    <w:rsid w:val="005144CB"/>
    <w:rsid w:val="005233BF"/>
    <w:rsid w:val="00547147"/>
    <w:rsid w:val="00582F99"/>
    <w:rsid w:val="00590C33"/>
    <w:rsid w:val="00591A56"/>
    <w:rsid w:val="00591D6C"/>
    <w:rsid w:val="005B2BD6"/>
    <w:rsid w:val="005C32DE"/>
    <w:rsid w:val="005D3D32"/>
    <w:rsid w:val="00600FEC"/>
    <w:rsid w:val="00614DE1"/>
    <w:rsid w:val="00637B51"/>
    <w:rsid w:val="0064443D"/>
    <w:rsid w:val="00646B1A"/>
    <w:rsid w:val="00663A83"/>
    <w:rsid w:val="00664A90"/>
    <w:rsid w:val="00686083"/>
    <w:rsid w:val="00687652"/>
    <w:rsid w:val="0069529B"/>
    <w:rsid w:val="00696511"/>
    <w:rsid w:val="006A53F1"/>
    <w:rsid w:val="006C5B8D"/>
    <w:rsid w:val="006D3787"/>
    <w:rsid w:val="00710F83"/>
    <w:rsid w:val="00712BD5"/>
    <w:rsid w:val="00725348"/>
    <w:rsid w:val="00750F48"/>
    <w:rsid w:val="00784FA2"/>
    <w:rsid w:val="007C6F19"/>
    <w:rsid w:val="00801011"/>
    <w:rsid w:val="00825928"/>
    <w:rsid w:val="00842A24"/>
    <w:rsid w:val="008532C6"/>
    <w:rsid w:val="00860108"/>
    <w:rsid w:val="00876A30"/>
    <w:rsid w:val="0088460A"/>
    <w:rsid w:val="00894A53"/>
    <w:rsid w:val="008956C2"/>
    <w:rsid w:val="008C261B"/>
    <w:rsid w:val="008D5305"/>
    <w:rsid w:val="008F12CF"/>
    <w:rsid w:val="00927A6A"/>
    <w:rsid w:val="00933A20"/>
    <w:rsid w:val="009434C8"/>
    <w:rsid w:val="00952AD8"/>
    <w:rsid w:val="00954645"/>
    <w:rsid w:val="00972857"/>
    <w:rsid w:val="00973C23"/>
    <w:rsid w:val="009A7DFE"/>
    <w:rsid w:val="009C447A"/>
    <w:rsid w:val="00A27B19"/>
    <w:rsid w:val="00A3190F"/>
    <w:rsid w:val="00A339F6"/>
    <w:rsid w:val="00A55CD7"/>
    <w:rsid w:val="00A55D4D"/>
    <w:rsid w:val="00A635A5"/>
    <w:rsid w:val="00A721CC"/>
    <w:rsid w:val="00A727E5"/>
    <w:rsid w:val="00A908C9"/>
    <w:rsid w:val="00AA4370"/>
    <w:rsid w:val="00AE07A1"/>
    <w:rsid w:val="00AE4BB3"/>
    <w:rsid w:val="00B038AE"/>
    <w:rsid w:val="00B13B8C"/>
    <w:rsid w:val="00B3333B"/>
    <w:rsid w:val="00B36652"/>
    <w:rsid w:val="00B41698"/>
    <w:rsid w:val="00B72B02"/>
    <w:rsid w:val="00B74E28"/>
    <w:rsid w:val="00BF7586"/>
    <w:rsid w:val="00C05A52"/>
    <w:rsid w:val="00C10200"/>
    <w:rsid w:val="00C3465C"/>
    <w:rsid w:val="00C62714"/>
    <w:rsid w:val="00C64197"/>
    <w:rsid w:val="00CA6F52"/>
    <w:rsid w:val="00CB0338"/>
    <w:rsid w:val="00CD551C"/>
    <w:rsid w:val="00D25DDC"/>
    <w:rsid w:val="00D63F9F"/>
    <w:rsid w:val="00D72E1F"/>
    <w:rsid w:val="00D734D2"/>
    <w:rsid w:val="00D7665E"/>
    <w:rsid w:val="00D77E7A"/>
    <w:rsid w:val="00D84DE3"/>
    <w:rsid w:val="00D92743"/>
    <w:rsid w:val="00DA0058"/>
    <w:rsid w:val="00DA7998"/>
    <w:rsid w:val="00DB2D33"/>
    <w:rsid w:val="00DC5F74"/>
    <w:rsid w:val="00DE061D"/>
    <w:rsid w:val="00DF3978"/>
    <w:rsid w:val="00E10756"/>
    <w:rsid w:val="00E17A39"/>
    <w:rsid w:val="00E33666"/>
    <w:rsid w:val="00E371E2"/>
    <w:rsid w:val="00E3727A"/>
    <w:rsid w:val="00E47AC2"/>
    <w:rsid w:val="00E559F7"/>
    <w:rsid w:val="00E96AF4"/>
    <w:rsid w:val="00EA0AC5"/>
    <w:rsid w:val="00EA32AE"/>
    <w:rsid w:val="00EB67AD"/>
    <w:rsid w:val="00EC49A2"/>
    <w:rsid w:val="00EE20A6"/>
    <w:rsid w:val="00EE28C9"/>
    <w:rsid w:val="00EE39C0"/>
    <w:rsid w:val="00EE6ABD"/>
    <w:rsid w:val="00EF7B9F"/>
    <w:rsid w:val="00F6321A"/>
    <w:rsid w:val="00F64D76"/>
    <w:rsid w:val="00F7777D"/>
    <w:rsid w:val="00F83DB3"/>
    <w:rsid w:val="00FA0C6C"/>
    <w:rsid w:val="00FA5F5A"/>
    <w:rsid w:val="00FD45BA"/>
    <w:rsid w:val="00FE09C8"/>
    <w:rsid w:val="00FF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A984C"/>
  <w15:chartTrackingRefBased/>
  <w15:docId w15:val="{857A2650-98CD-4926-8512-29E25D0F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1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3EAF"/>
  </w:style>
  <w:style w:type="paragraph" w:styleId="Fuzeile">
    <w:name w:val="footer"/>
    <w:basedOn w:val="Standard"/>
    <w:link w:val="Fu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3E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F5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71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71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71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71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71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DAD30-7515-4E53-8D6F-FA8ED72B5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raschütz</dc:creator>
  <cp:keywords/>
  <dc:description/>
  <cp:lastModifiedBy>Andreas Traschütz</cp:lastModifiedBy>
  <cp:revision>8</cp:revision>
  <dcterms:created xsi:type="dcterms:W3CDTF">2020-01-18T20:56:00Z</dcterms:created>
  <dcterms:modified xsi:type="dcterms:W3CDTF">2020-01-21T19:56:00Z</dcterms:modified>
</cp:coreProperties>
</file>